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ADD" w:rsidRPr="00430196" w:rsidRDefault="00415ADD" w:rsidP="00415ADD">
      <w:pPr>
        <w:rPr>
          <w:rFonts w:ascii="Times New Roman" w:hAnsi="Times New Roman" w:cs="Times New Roman"/>
          <w:sz w:val="24"/>
        </w:rPr>
      </w:pPr>
      <w:r w:rsidRPr="00430196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Pr="0043019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430196">
        <w:rPr>
          <w:rFonts w:ascii="Times New Roman" w:hAnsi="Times New Roman" w:cs="Times New Roman"/>
          <w:sz w:val="24"/>
        </w:rPr>
        <w:t>4. Primers used in this study</w:t>
      </w:r>
    </w:p>
    <w:tbl>
      <w:tblPr>
        <w:tblStyle w:val="ListTable6Colorful"/>
        <w:tblW w:w="9039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811"/>
        <w:gridCol w:w="2235"/>
      </w:tblGrid>
      <w:tr w:rsidR="00415ADD" w:rsidRPr="005D0641" w:rsidTr="00886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Primer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5ADD" w:rsidRPr="005D0641" w:rsidRDefault="00415ADD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 (5’ to 3’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5ADD" w:rsidRPr="005D0641" w:rsidRDefault="00415ADD" w:rsidP="0088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Function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5D06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ATGTCTCTGTTTAATTTTGTTC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IMAY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Construct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B</w:t>
            </w:r>
          </w:p>
        </w:tc>
        <w:tc>
          <w:tcPr>
            <w:tcW w:w="5811" w:type="dxa"/>
            <w:shd w:val="clear" w:color="auto" w:fill="FFFFFF" w:themeFill="background1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TAATTCTACTCCCTTAATATGAATA</w:t>
            </w:r>
          </w:p>
        </w:tc>
        <w:tc>
          <w:tcPr>
            <w:tcW w:w="2235" w:type="dxa"/>
            <w:shd w:val="clear" w:color="auto" w:fill="FFFFFF" w:themeFill="background1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IMAY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Construct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</w:p>
        </w:tc>
        <w:tc>
          <w:tcPr>
            <w:tcW w:w="5811" w:type="dxa"/>
            <w:shd w:val="clear" w:color="auto" w:fill="FFFFFF" w:themeFill="background1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tattcatattaagggagtagaattaAATATCAAATAATCAAGAAAACC</w:t>
            </w:r>
          </w:p>
        </w:tc>
        <w:tc>
          <w:tcPr>
            <w:tcW w:w="2235" w:type="dxa"/>
            <w:shd w:val="clear" w:color="auto" w:fill="FFFFFF" w:themeFill="background1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IMAY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Construct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</w:p>
        </w:tc>
        <w:tc>
          <w:tcPr>
            <w:tcW w:w="5811" w:type="dxa"/>
            <w:shd w:val="clear" w:color="auto" w:fill="FFFFFF" w:themeFill="background1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5D06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TCTGTTCCCTCAGGCACCAC</w:t>
            </w:r>
          </w:p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FFFFFF" w:themeFill="background1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IMAY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Construct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p A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GAATTC</w:t>
            </w:r>
            <w:r w:rsidRPr="005D0641">
              <w:t xml:space="preserve">ATGTCTCTGTTTAATTTTGTTC </w:t>
            </w: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IMAY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Rep Construct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p B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41">
              <w:t xml:space="preserve">CGACACAATGGCAGACGCTTCT </w:t>
            </w:r>
          </w:p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IMAY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Rep Construct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p C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641">
              <w:t xml:space="preserve">agaagcgtctgccattgtgtcgGGGGAGAAAAACCCTTATACATC </w:t>
            </w: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IMAY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Rep Construct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p D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GAATTC</w:t>
            </w:r>
            <w:r w:rsidRPr="005D0641">
              <w:t xml:space="preserve">TCTGTTCCCTCAGGCACCAC </w:t>
            </w: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IMAY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Rep Construct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MCS 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0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TGTCAAGAATAAACTGCCAAAGC</w:t>
            </w:r>
          </w:p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Confirm Construct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MCS R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0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ACCTGTGACGGAAGATCACTTCG</w:t>
            </w:r>
          </w:p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Confirm Construct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OUT 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641">
              <w:t xml:space="preserve">TGGCGAAACATGGGCTACTTG </w:t>
            </w: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Confirm generation of Mutant Strains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OUT R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41">
              <w:t xml:space="preserve">GTTTCGGCGCTTCTATCTGTTC </w:t>
            </w: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Confirm generation of Mutant Strains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Seq 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GGAGATTAAAAGTAATTTGTAACTA</w:t>
            </w: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Sanger sequencing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Seq R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CAACTTAAAATAAGGGTTTTC</w:t>
            </w: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Sanger sequencing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Mid 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ATACATCAGAACAATATAAAAAGAGC</w:t>
            </w: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Sanger sequencing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Mid R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ACAGATTGTTGTGGTGTTGC</w:t>
            </w: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Sanger sequencing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ET21b modi 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GCTAGC</w:t>
            </w:r>
            <w:r w:rsidRPr="005D0641">
              <w:t xml:space="preserve">ATGACTGGTGG </w:t>
            </w:r>
          </w:p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Modify pET21b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pET12b modi R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GCTAGC</w:t>
            </w:r>
            <w:r w:rsidRPr="005D0641">
              <w:t xml:space="preserve">CTCCTTCTTAAAG </w:t>
            </w:r>
          </w:p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Modify pET21b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a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GCTAGC</w:t>
            </w:r>
            <w:r w:rsidRPr="005D0641">
              <w:rPr>
                <w:bCs/>
              </w:rPr>
              <w:t>ATG</w:t>
            </w:r>
            <w:r w:rsidRPr="005D0641">
              <w:t xml:space="preserve">ATAGTAACAAAGGATTATAGTG </w:t>
            </w:r>
          </w:p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coa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a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41">
              <w:t>CC</w:t>
            </w:r>
            <w:r w:rsidRPr="005D0641">
              <w:rPr>
                <w:u w:val="single"/>
              </w:rPr>
              <w:t>CTCGAG</w:t>
            </w:r>
            <w:r w:rsidRPr="005D0641">
              <w:t xml:space="preserve">TTTTGTTACTCTAGGCCCATAT </w:t>
            </w:r>
          </w:p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coa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GCTAGC</w:t>
            </w:r>
            <w:r w:rsidRPr="005D0641">
              <w:rPr>
                <w:bCs/>
              </w:rPr>
              <w:t>ATG</w:t>
            </w:r>
            <w:r w:rsidRPr="005D0641">
              <w:t xml:space="preserve">GTGGTTTCTGGGGAGAAG </w:t>
            </w:r>
          </w:p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aureus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CTCGAG</w:t>
            </w:r>
            <w:r w:rsidRPr="005D0641">
              <w:t xml:space="preserve">TTTGCCATTATATACTTTATTGATTTG </w:t>
            </w:r>
          </w:p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aureus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GCTAGC</w:t>
            </w:r>
            <w:r w:rsidRPr="005D0641">
              <w:rPr>
                <w:bCs/>
              </w:rPr>
              <w:t>ATG</w:t>
            </w:r>
            <w:r w:rsidRPr="005D0641">
              <w:t xml:space="preserve">GTAGTAGACGTGAGAGAGAATCCA </w:t>
            </w:r>
          </w:p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hyicus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CTCGAG</w:t>
            </w:r>
            <w:r w:rsidRPr="005D0641">
              <w:t xml:space="preserve">TTGACCATTATAAATTTTGTCGAT </w:t>
            </w:r>
          </w:p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hyicus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CATATG</w:t>
            </w:r>
            <w:r w:rsidRPr="005D0641">
              <w:t xml:space="preserve">ATCGTTACCGGGGAAGAAAATC </w:t>
            </w:r>
          </w:p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delphini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CTCGAG</w:t>
            </w:r>
            <w:r w:rsidRPr="005D0641">
              <w:t xml:space="preserve">TTGACCATTGTAAGCTTTATCAAT </w:t>
            </w:r>
          </w:p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delphini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CATATG</w:t>
            </w:r>
            <w:r w:rsidRPr="005D0641">
              <w:t xml:space="preserve">ATAGTTACTGGGGAGAAAAAC </w:t>
            </w:r>
          </w:p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intermedius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CTCGAG</w:t>
            </w:r>
            <w:r w:rsidRPr="005D0641">
              <w:t xml:space="preserve">TTGACCATTGTAAGCTTTATTAAT </w:t>
            </w:r>
          </w:p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intermedius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CATATG</w:t>
            </w:r>
            <w:r w:rsidRPr="005D0641">
              <w:t xml:space="preserve">ATTGTTTCGGGGGAGAAAAAC </w:t>
            </w:r>
          </w:p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pseudintermedius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wb </w:t>
            </w: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41">
              <w:t>CCC</w:t>
            </w:r>
            <w:r w:rsidRPr="005D0641">
              <w:rPr>
                <w:u w:val="single"/>
              </w:rPr>
              <w:t>CTCGAG</w:t>
            </w:r>
            <w:r w:rsidRPr="005D0641">
              <w:t xml:space="preserve">TTGACCGTTGTAAGCTTTATTAAT </w:t>
            </w:r>
          </w:p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pET21b::</w:t>
            </w:r>
            <w:r w:rsidRPr="005D0641">
              <w:rPr>
                <w:rFonts w:ascii="Times New Roman" w:hAnsi="Times New Roman" w:cs="Times New Roman"/>
                <w:i/>
                <w:sz w:val="24"/>
                <w:szCs w:val="24"/>
              </w:rPr>
              <w:t>vwb</w:t>
            </w: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 xml:space="preserve"> pseudintermedius</w:t>
            </w:r>
          </w:p>
        </w:tc>
      </w:tr>
      <w:tr w:rsidR="00415ADD" w:rsidRPr="005D0641" w:rsidTr="0088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T7 F</w:t>
            </w:r>
          </w:p>
        </w:tc>
        <w:tc>
          <w:tcPr>
            <w:tcW w:w="5811" w:type="dxa"/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641">
              <w:t xml:space="preserve">TAATACGACTCACTATAGG </w:t>
            </w:r>
          </w:p>
          <w:p w:rsidR="00415ADD" w:rsidRPr="005D0641" w:rsidRDefault="00415ADD" w:rsidP="00886C2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35" w:type="dxa"/>
            <w:shd w:val="clear" w:color="auto" w:fill="auto"/>
          </w:tcPr>
          <w:p w:rsidR="00415ADD" w:rsidRPr="005D0641" w:rsidRDefault="00415ADD" w:rsidP="0088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Confirm pET21b construct</w:t>
            </w:r>
          </w:p>
        </w:tc>
      </w:tr>
      <w:tr w:rsidR="00415ADD" w:rsidRPr="005D0641" w:rsidTr="00886C21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415ADD" w:rsidRPr="005D0641" w:rsidRDefault="00415ADD" w:rsidP="00886C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b w:val="0"/>
                <w:sz w:val="24"/>
                <w:szCs w:val="24"/>
              </w:rPr>
              <w:t>T7 R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</w:tcPr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41">
              <w:t xml:space="preserve">CGATCAATAACGAGTCGCC </w:t>
            </w:r>
          </w:p>
          <w:p w:rsidR="00415ADD" w:rsidRPr="005D0641" w:rsidRDefault="00415ADD" w:rsidP="00886C2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415ADD" w:rsidRPr="005D0641" w:rsidRDefault="00415ADD" w:rsidP="0088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41">
              <w:rPr>
                <w:rFonts w:ascii="Times New Roman" w:hAnsi="Times New Roman" w:cs="Times New Roman"/>
                <w:sz w:val="24"/>
                <w:szCs w:val="24"/>
              </w:rPr>
              <w:t>Confirm pET21b construct</w:t>
            </w:r>
          </w:p>
        </w:tc>
      </w:tr>
    </w:tbl>
    <w:p w:rsidR="00415ADD" w:rsidRPr="00430196" w:rsidRDefault="00415ADD" w:rsidP="00415AD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owercase letters indicate complementary sequence to the relevant B cloning primer. Underlined sequences indicate restriction digestion sites.</w:t>
      </w:r>
    </w:p>
    <w:p w:rsidR="002D7C42" w:rsidRDefault="00415ADD">
      <w:bookmarkStart w:id="0" w:name="_GoBack"/>
      <w:bookmarkEnd w:id="0"/>
    </w:p>
    <w:sectPr w:rsidR="002D7C42" w:rsidSect="003635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ADD"/>
    <w:rsid w:val="00363554"/>
    <w:rsid w:val="00415ADD"/>
    <w:rsid w:val="00BE7773"/>
    <w:rsid w:val="00D53F8A"/>
    <w:rsid w:val="00DA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EED57"/>
  <w14:defaultImageDpi w14:val="32767"/>
  <w15:chartTrackingRefBased/>
  <w15:docId w15:val="{C282448E-9A91-0F44-AFC7-0FA28B5D7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5AD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15ADD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415AD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32</Characters>
  <Application>Microsoft Office Word</Application>
  <DocSecurity>0</DocSecurity>
  <Lines>28</Lines>
  <Paragraphs>8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GERALD Ross</dc:creator>
  <cp:keywords/>
  <dc:description/>
  <cp:lastModifiedBy>FITZGERALD Ross</cp:lastModifiedBy>
  <cp:revision>1</cp:revision>
  <dcterms:created xsi:type="dcterms:W3CDTF">2021-06-18T15:25:00Z</dcterms:created>
  <dcterms:modified xsi:type="dcterms:W3CDTF">2021-06-18T15:25:00Z</dcterms:modified>
</cp:coreProperties>
</file>